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val="en-GB"/>
        </w:rPr>
      </w:pPr>
      <w:r>
        <w:rPr>
          <w:b/>
          <w:lang w:val="en-GB"/>
        </w:rPr>
        <w:t>Supporting document</w:t>
      </w:r>
    </w:p>
    <w:p>
      <w:pPr>
        <w:pStyle w:val="Normal"/>
        <w:spacing w:lineRule="auto" w:line="480"/>
        <w:rPr>
          <w:lang w:val="en-GB"/>
        </w:rPr>
      </w:pPr>
      <w:r>
        <w:rPr/>
        <w:t>Table S1. Complete list of closely related environmental clones forming clusters shown in Fig. 7. Excessively short sequences from the 454-generated dataset from estuarine sediments in Australia are partially represented here [66]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3453"/>
        <w:gridCol w:w="2520"/>
      </w:tblGrid>
      <w:tr>
        <w:trPr>
          <w:trHeight w:val="1378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ames of representatives shown in Fig. 7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ame / Accession numbers of all members of the sub-clust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Level of similarity to the first member of the cluster (BLAST data)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048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048 / AF3728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374 / AF3728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009 / AF3728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007 / AF3728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471 / AF3728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012 / AF3728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126 / AF3728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196 / AF3728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004 / AF3728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604 / AF3728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557 / AF3728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683 / AF3728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582 / AF3728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546 / AF3728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719 / AF3728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207 / AF3728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136 / AF3728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OLA543 / AF3728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H3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H3 / GU9718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C3 / GU9717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B5 / GU9717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H2 / GU9718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B1 / GU9717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G5 / GU9718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G3 / GU9718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H9 / GU9718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A5 / GU9717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E4 / GU9717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D3 / GU9717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H5 / GU9718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C5 / GU97177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B6 / GU97176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F7 / GU9718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A8 / GU97175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H10 / GU971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F3 / GU9717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C6 / GU9717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B7 / GU97176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A7 / GU9717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E2 / GU97178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D2 / GU9717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A2 / GU97174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C4 / GU9717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C2 / GU9717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G6 / GU9718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G8 / GU9718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E5 / GU97179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E3 / GU9717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A1 / GU9717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C1 / GU9717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B9 / GU9717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B3 / GU9717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D5 / GU9717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D9 / GU97178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E11 / GU9717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D7 / GU97178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B8 / GU9717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B9_1 / GU9718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A12_1 / GU9718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A10_1 / GU9718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H1 / GU9718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A11_1 / GU9718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F12 / GU97179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F5 / GU9718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E6 / GU97179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E7 / GU9717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H6 / GU9718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F8 / GU9718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D6 / GU9717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S13C11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S13C11 / GU0725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S13H7 / GU0725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S13F11 / GU0725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S13H8 / GU0725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S13D8 / GU0725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PS3H12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PS3H12 / GU0722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PS3H1 / GU07228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513C3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513C3 / GU0720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513E11 / GU0721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n601238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n601238 / FJ64676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n601231 / FJ64676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n601239 / FJ6467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n601232 / FJ6467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n597735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n597735 / FJ64677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n597731 / FJ6467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n597625 / FJ6467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n597621 / FJ6467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A10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A10 / GU4741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C11 / GU47416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C12 / GU4741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D03 / GU4741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E02 / GU4741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E06 / GU47415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F02 / GU4741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F03 / GU4741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F08 / GU4741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F11 / GU47416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G03 / GU47415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H09 / GU47416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H11 / GU4741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11 / GU474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67 / GU474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103 / GU4741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143 / GU4741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10 / GU4741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23 / GU4741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36 / GU4741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47 / GU4741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78 / GU4741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79 / GU4741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102 / GU4741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123 / GU4741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127 / GU4741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44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44 / GU4740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0-1 97 / GU4740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F07 / GU47414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G09 / GU4741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A08 / GU4742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B01 / GU4741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E07 / GU47415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G07 / GU4741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H01 / GU4741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H04 / GU4741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H05 / GU4741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G12 /GU47414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FY6Z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FY6Z / FJ9205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GB4Q2 / FJ9926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IWJRC / FJ9960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IDPEF / FJ9953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HVF43 / FJ9946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HKE1N / FJ9942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H3ZPB / FJ9936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GLS6A / FJ9930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GH8XD / FJ9928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GD6T1 / FJ9926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GBSZG / FJ9926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G2J21 / FJ9923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FYM5H / FJ9922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FS003 / FJ9920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09W6 / FJ9873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JYNUX / FJ9300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JGWJ7 / FJ9297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I1JKB / FJ9288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GR75O / FJ92787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G9038 / FJ9274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FZR0E / FJ9272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FJFLI / FJ9268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FIG5F / FJ9268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F3TJ5 / FJ92654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S685 / FJ9227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JG3PQ / FJ9964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I8MTD / FJ9951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IGVIH / FJ9954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JV6UK / FJ9970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6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CY6H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CY6H / FJ9204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JA4OS / FJ9962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GJKPF / FJ9929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DUIHC / FJ9908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DBL8Q / FJ9902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C3Q09 / FJ98868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B0PQ / FJ9876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AWV7 / FJ9876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UOYG / FJ9871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DRNO9 / FJ9254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S7YH / FJ9211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CX7CB / FJ9897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C2O3L / FJ9886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WJKH / FJ9884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TW2H / FJ9227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EB1E7 / FJ9910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DVBAE / FJ9909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CYWWZ / FJ9244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EJLGM / FJ9913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8GWR / FJ9867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Q67F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Q67F / FJ9226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EZWF / FJ9868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EQ0UT / FJ99149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DVEJA / FJ9909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C51GT / FJ9887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TIUD / FJ9883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4IIP / FJ9874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HGXQ / FJ9868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SG8K / FJ9227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EJ7OU / FJ991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CWLRZ / FJ9897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CDJ64 / FJ9889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DXEAU / FJ9909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185I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185I / FJ9215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EFWOL / FJ9912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9X6S / FJ9204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NTT3 / FJ9209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6GBF / FJ98668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D3APW / FJ9245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CRTT / FJ9204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7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D37H3 / FJ9899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6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DIL3J / FJ9904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6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X26E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X26E / FJ9213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JCD7L / FJ9963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I5209 / FJ9949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HGQ3Q / FJ994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ESDBK / FJ9263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JCPJ7 / FJ9963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I4V08 / FJ9949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44VL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44VL / FJ9874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DGQWN / FJ9903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WXQN / FJ9884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GGQS / FJ92219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C2QKN / FJ9886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CCUKD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CCUKD / FJ9235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MAHQ / FJ98808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EMQOI / FJ9914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B1TEK / FJ9873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8%</w:t>
            </w:r>
          </w:p>
        </w:tc>
      </w:tr>
      <w:tr>
        <w:trPr/>
        <w:tc>
          <w:tcPr>
            <w:tcW w:w="16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GMEZM</w:t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2GMEZM / FJ9930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>
        <w:trPr/>
        <w:tc>
          <w:tcPr>
            <w:tcW w:w="16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9F02 / FJ9204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99%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776" w:footer="0" w:bottom="806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  <w:t xml:space="preserve">Rueckert et al. </w: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Times New Roman" w:hAnsi="Times New Roman" w:eastAsia="Times New Roman" w:cs="Times New Roman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2:13:00Z</dcterms:created>
  <dc:creator>Brian Leander</dc:creator>
  <dc:description/>
  <dc:language>en-US</dc:language>
  <cp:lastModifiedBy>Brian Leander</cp:lastModifiedBy>
  <dcterms:modified xsi:type="dcterms:W3CDTF">2011-02-10T23:53:00Z</dcterms:modified>
  <cp:revision>5</cp:revision>
  <dc:subject/>
  <dc:title>Supporting document</dc:title>
</cp:coreProperties>
</file>